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50B" w:rsidRDefault="0095750B" w:rsidP="00FA601B"/>
    <w:p w:rsidR="00B1452D" w:rsidRDefault="0095750B" w:rsidP="0095750B">
      <w:r>
        <w:t xml:space="preserve">S1 </w:t>
      </w:r>
      <w:r w:rsidR="00FA601B" w:rsidRPr="00FA601B">
        <w:t>Table: Timings and durations of the EMG activities of the monitors muscle of each subject (n=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078"/>
        <w:gridCol w:w="315"/>
        <w:gridCol w:w="938"/>
        <w:gridCol w:w="938"/>
        <w:gridCol w:w="938"/>
        <w:gridCol w:w="939"/>
        <w:gridCol w:w="938"/>
        <w:gridCol w:w="938"/>
        <w:gridCol w:w="938"/>
        <w:gridCol w:w="940"/>
        <w:gridCol w:w="942"/>
        <w:gridCol w:w="951"/>
        <w:gridCol w:w="939"/>
      </w:tblGrid>
      <w:tr w:rsidR="00245632" w:rsidRPr="004B6A24" w:rsidTr="00FB2520">
        <w:tc>
          <w:tcPr>
            <w:tcW w:w="166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</w:pPr>
          </w:p>
        </w:tc>
        <w:tc>
          <w:tcPr>
            <w:tcW w:w="207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1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2</w:t>
            </w:r>
            <w:r w:rsidR="004D6E58" w:rsidRPr="004B6A24">
              <w:rPr>
                <w:b/>
                <w:bCs/>
                <w:u w:val="single"/>
                <w:vertAlign w:val="superscript"/>
              </w:rPr>
              <w:t>*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11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u w:val="single"/>
              </w:rPr>
            </w:pPr>
            <w:r w:rsidRPr="004B6A24">
              <w:rPr>
                <w:b/>
                <w:bCs/>
                <w:u w:val="single"/>
              </w:rPr>
              <w:t>S12</w:t>
            </w:r>
            <w:r w:rsidR="004D6E58" w:rsidRPr="004B6A24">
              <w:rPr>
                <w:b/>
                <w:bCs/>
                <w:u w:val="single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A555E" w:rsidRPr="004B6A24" w:rsidRDefault="004A555E" w:rsidP="00E50F71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4B6A24">
              <w:rPr>
                <w:b/>
                <w:bCs/>
                <w:sz w:val="20"/>
                <w:szCs w:val="20"/>
                <w:u w:val="single"/>
              </w:rPr>
              <w:t>Median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4A555E" w:rsidRPr="004B6A24" w:rsidRDefault="004A555E" w:rsidP="00E50F71">
            <w:pPr>
              <w:jc w:val="center"/>
              <w:rPr>
                <w:b/>
                <w:bCs/>
                <w:sz w:val="20"/>
                <w:szCs w:val="20"/>
                <w:u w:val="single"/>
              </w:rPr>
            </w:pPr>
            <w:r w:rsidRPr="004B6A24">
              <w:rPr>
                <w:b/>
                <w:bCs/>
                <w:sz w:val="20"/>
                <w:szCs w:val="20"/>
                <w:u w:val="single"/>
              </w:rPr>
              <w:t>IQR</w:t>
            </w:r>
          </w:p>
        </w:tc>
      </w:tr>
      <w:tr w:rsidR="00AA2189" w:rsidRPr="004B6A24" w:rsidTr="00FB2520">
        <w:tc>
          <w:tcPr>
            <w:tcW w:w="166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Gastrocnemius</w:t>
            </w: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T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7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1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3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1.5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7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7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1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6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9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5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8.8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2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2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0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4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0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9.6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</w:t>
            </w:r>
            <w:r w:rsidR="00596F2A" w:rsidRPr="004B6A24">
              <w:rPr>
                <w:sz w:val="18"/>
                <w:szCs w:val="18"/>
              </w:rPr>
              <w:t>.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3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0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3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9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4</w:t>
            </w:r>
          </w:p>
        </w:tc>
        <w:tc>
          <w:tcPr>
            <w:tcW w:w="939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4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40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3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1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time (%ST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3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2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9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2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8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9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1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2.0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4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4.5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3.8</w:t>
            </w:r>
          </w:p>
        </w:tc>
      </w:tr>
      <w:tr w:rsidR="00AA2189" w:rsidRPr="004B6A24" w:rsidTr="00FB2520">
        <w:trPr>
          <w:trHeight w:val="77"/>
        </w:trPr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8.9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</w:tr>
      <w:tr w:rsidR="00AA2189" w:rsidRPr="004B6A24" w:rsidTr="00FB2520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Tibialis Anterior</w:t>
            </w:r>
          </w:p>
        </w:tc>
        <w:tc>
          <w:tcPr>
            <w:tcW w:w="207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T)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5.4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2.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9.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2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7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1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9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2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7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0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3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7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9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1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2.4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3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8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0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0.4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1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0.3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time (%ST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7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5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0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4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1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9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</w:tr>
      <w:tr w:rsidR="00AA2189" w:rsidRPr="004B6A24" w:rsidTr="00FB2520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2.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8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2</w:t>
            </w:r>
          </w:p>
        </w:tc>
        <w:tc>
          <w:tcPr>
            <w:tcW w:w="9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6</w:t>
            </w:r>
          </w:p>
        </w:tc>
      </w:tr>
      <w:tr w:rsidR="00AA2189" w:rsidRPr="004B6A24" w:rsidTr="00FB2520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 xml:space="preserve">Rectus </w:t>
            </w:r>
            <w:proofErr w:type="spellStart"/>
            <w:r w:rsidRPr="004B6A24">
              <w:t>Femoris</w:t>
            </w:r>
            <w:proofErr w:type="spellEnd"/>
          </w:p>
        </w:tc>
        <w:tc>
          <w:tcPr>
            <w:tcW w:w="207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T)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4.9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2.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0.1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1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1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0.5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2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7.1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7.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0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0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1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1.4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3.5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7.6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7.6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3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5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1</w:t>
            </w:r>
          </w:p>
        </w:tc>
        <w:tc>
          <w:tcPr>
            <w:tcW w:w="939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7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4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3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8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8.8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5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1.1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6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4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5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1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time (%ST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0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7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3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9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7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4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7</w:t>
            </w:r>
          </w:p>
        </w:tc>
        <w:tc>
          <w:tcPr>
            <w:tcW w:w="939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6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0.1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5.8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7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8</w:t>
            </w:r>
          </w:p>
        </w:tc>
      </w:tr>
      <w:tr w:rsidR="00AA2189" w:rsidRPr="004B6A24" w:rsidTr="00FB2520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6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8.7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850673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NA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8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4</w:t>
            </w:r>
          </w:p>
        </w:tc>
        <w:tc>
          <w:tcPr>
            <w:tcW w:w="9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7</w:t>
            </w:r>
          </w:p>
        </w:tc>
      </w:tr>
      <w:tr w:rsidR="00AA2189" w:rsidRPr="004B6A24" w:rsidTr="00FB2520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Semitendinosus</w:t>
            </w:r>
          </w:p>
        </w:tc>
        <w:tc>
          <w:tcPr>
            <w:tcW w:w="2078" w:type="dxa"/>
            <w:vMerge w:val="restart"/>
            <w:tcBorders>
              <w:top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T)</w:t>
            </w:r>
          </w:p>
        </w:tc>
        <w:tc>
          <w:tcPr>
            <w:tcW w:w="315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6.4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2.5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7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0.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6.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9.6</w:t>
            </w:r>
          </w:p>
        </w:tc>
        <w:tc>
          <w:tcPr>
            <w:tcW w:w="942" w:type="dxa"/>
            <w:tcBorders>
              <w:top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9.6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9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2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9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4.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4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5.4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6.9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9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Activity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5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1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7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4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1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6.1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9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4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7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3.6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1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4.5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5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time (%ST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4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5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5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6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1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4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9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9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0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2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9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1</w:t>
            </w:r>
          </w:p>
        </w:tc>
      </w:tr>
      <w:tr w:rsidR="00AA2189" w:rsidRPr="004B6A24" w:rsidTr="00FB2520">
        <w:tc>
          <w:tcPr>
            <w:tcW w:w="1668" w:type="dxa"/>
            <w:vMerge/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 w:val="restart"/>
            <w:vAlign w:val="center"/>
          </w:tcPr>
          <w:p w:rsidR="00AA2189" w:rsidRPr="004B6A24" w:rsidRDefault="00AA2189" w:rsidP="00E50F71">
            <w:pPr>
              <w:jc w:val="center"/>
            </w:pPr>
            <w:r w:rsidRPr="004B6A24">
              <w:t>Onset  time (%SW)</w:t>
            </w:r>
          </w:p>
        </w:tc>
        <w:tc>
          <w:tcPr>
            <w:tcW w:w="315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L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4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1.9</w:t>
            </w:r>
          </w:p>
        </w:tc>
        <w:tc>
          <w:tcPr>
            <w:tcW w:w="939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38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2</w:t>
            </w:r>
          </w:p>
        </w:tc>
        <w:tc>
          <w:tcPr>
            <w:tcW w:w="940" w:type="dxa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8.1</w:t>
            </w:r>
          </w:p>
        </w:tc>
        <w:tc>
          <w:tcPr>
            <w:tcW w:w="942" w:type="dxa"/>
            <w:tcBorders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8</w:t>
            </w:r>
          </w:p>
        </w:tc>
        <w:tc>
          <w:tcPr>
            <w:tcW w:w="939" w:type="dxa"/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9.6</w:t>
            </w:r>
          </w:p>
        </w:tc>
      </w:tr>
      <w:tr w:rsidR="00AA2189" w:rsidRPr="004B6A24" w:rsidTr="00FB2520"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2078" w:type="dxa"/>
            <w:vMerge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</w:pPr>
          </w:p>
        </w:tc>
        <w:tc>
          <w:tcPr>
            <w:tcW w:w="315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4.5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0.2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1.9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7.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0.6</w:t>
            </w:r>
          </w:p>
        </w:tc>
        <w:tc>
          <w:tcPr>
            <w:tcW w:w="940" w:type="dxa"/>
            <w:tcBorders>
              <w:bottom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3</w:t>
            </w:r>
          </w:p>
        </w:tc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-</w:t>
            </w:r>
          </w:p>
        </w:tc>
        <w:tc>
          <w:tcPr>
            <w:tcW w:w="95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.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AA2189" w:rsidRPr="004B6A24" w:rsidRDefault="00AA2189" w:rsidP="00E50F71">
            <w:pPr>
              <w:jc w:val="center"/>
              <w:rPr>
                <w:sz w:val="18"/>
                <w:szCs w:val="18"/>
              </w:rPr>
            </w:pPr>
            <w:r w:rsidRPr="004B6A24">
              <w:rPr>
                <w:sz w:val="18"/>
                <w:szCs w:val="18"/>
              </w:rPr>
              <w:t>20.3</w:t>
            </w:r>
          </w:p>
        </w:tc>
      </w:tr>
    </w:tbl>
    <w:p w:rsidR="00FA601B" w:rsidRPr="004B6A24" w:rsidRDefault="00FA601B" w:rsidP="000732A8">
      <w:pPr>
        <w:spacing w:after="0"/>
        <w:rPr>
          <w:sz w:val="18"/>
          <w:szCs w:val="18"/>
        </w:rPr>
      </w:pPr>
      <w:r w:rsidRPr="004B6A24">
        <w:rPr>
          <w:sz w:val="18"/>
          <w:szCs w:val="18"/>
        </w:rPr>
        <w:t>NA = No Activity</w:t>
      </w:r>
    </w:p>
    <w:p w:rsidR="009B7824" w:rsidRDefault="00FA601B" w:rsidP="000732A8">
      <w:pPr>
        <w:spacing w:after="0"/>
      </w:pPr>
      <w:r w:rsidRPr="004B6A24">
        <w:rPr>
          <w:vertAlign w:val="superscript"/>
        </w:rPr>
        <w:t>*</w:t>
      </w:r>
      <w:r w:rsidRPr="004B6A24">
        <w:t>Data from the Semite</w:t>
      </w:r>
      <w:bookmarkStart w:id="0" w:name="_GoBack"/>
      <w:bookmarkEnd w:id="0"/>
      <w:r w:rsidRPr="004B6A24">
        <w:t>ndinosus are not presented due to technical complications encountered while acquiring the data.</w:t>
      </w:r>
    </w:p>
    <w:sectPr w:rsidR="009B7824" w:rsidSect="00073B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05DD" w:rsidRDefault="00ED05DD" w:rsidP="00B1452D">
      <w:pPr>
        <w:spacing w:after="0" w:line="240" w:lineRule="auto"/>
      </w:pPr>
      <w:r>
        <w:separator/>
      </w:r>
    </w:p>
  </w:endnote>
  <w:endnote w:type="continuationSeparator" w:id="0">
    <w:p w:rsidR="00ED05DD" w:rsidRDefault="00ED05DD" w:rsidP="00B14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50B" w:rsidRDefault="0095750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50B" w:rsidRDefault="0095750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50B" w:rsidRDefault="009575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05DD" w:rsidRDefault="00ED05DD" w:rsidP="00B1452D">
      <w:pPr>
        <w:spacing w:after="0" w:line="240" w:lineRule="auto"/>
      </w:pPr>
      <w:r>
        <w:separator/>
      </w:r>
    </w:p>
  </w:footnote>
  <w:footnote w:type="continuationSeparator" w:id="0">
    <w:p w:rsidR="00ED05DD" w:rsidRDefault="00ED05DD" w:rsidP="00B1452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50B" w:rsidRDefault="0095750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02233" w:rsidRPr="00760FA4" w:rsidRDefault="00102233" w:rsidP="0095750B">
    <w:pPr>
      <w:pStyle w:val="Header"/>
      <w:rPr>
        <w:color w:val="0066FF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50B" w:rsidRDefault="009575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EE9"/>
    <w:rsid w:val="000024F0"/>
    <w:rsid w:val="00003C6F"/>
    <w:rsid w:val="00012988"/>
    <w:rsid w:val="00020516"/>
    <w:rsid w:val="00023CC0"/>
    <w:rsid w:val="00037626"/>
    <w:rsid w:val="00037A4F"/>
    <w:rsid w:val="0004590B"/>
    <w:rsid w:val="00046953"/>
    <w:rsid w:val="0006180F"/>
    <w:rsid w:val="00061C2D"/>
    <w:rsid w:val="00064938"/>
    <w:rsid w:val="00072FE4"/>
    <w:rsid w:val="000732A8"/>
    <w:rsid w:val="00073BF0"/>
    <w:rsid w:val="00087514"/>
    <w:rsid w:val="00091F80"/>
    <w:rsid w:val="00092A58"/>
    <w:rsid w:val="000951E3"/>
    <w:rsid w:val="00096ED5"/>
    <w:rsid w:val="000976C8"/>
    <w:rsid w:val="000977BF"/>
    <w:rsid w:val="000B4A3E"/>
    <w:rsid w:val="000B737D"/>
    <w:rsid w:val="000C1625"/>
    <w:rsid w:val="000C30E8"/>
    <w:rsid w:val="000C4040"/>
    <w:rsid w:val="000C53B4"/>
    <w:rsid w:val="000D4D71"/>
    <w:rsid w:val="000D5F26"/>
    <w:rsid w:val="000E6D0A"/>
    <w:rsid w:val="000F0A45"/>
    <w:rsid w:val="000F34F3"/>
    <w:rsid w:val="000F70CA"/>
    <w:rsid w:val="00102233"/>
    <w:rsid w:val="00105CB0"/>
    <w:rsid w:val="00114746"/>
    <w:rsid w:val="001272A7"/>
    <w:rsid w:val="00135C30"/>
    <w:rsid w:val="00141905"/>
    <w:rsid w:val="00144944"/>
    <w:rsid w:val="00152A52"/>
    <w:rsid w:val="00156B6F"/>
    <w:rsid w:val="00182360"/>
    <w:rsid w:val="00185CCD"/>
    <w:rsid w:val="00186606"/>
    <w:rsid w:val="00187BE3"/>
    <w:rsid w:val="00191218"/>
    <w:rsid w:val="00193694"/>
    <w:rsid w:val="0019588D"/>
    <w:rsid w:val="001A1730"/>
    <w:rsid w:val="001A53A4"/>
    <w:rsid w:val="001A6C05"/>
    <w:rsid w:val="001C0DD7"/>
    <w:rsid w:val="001C0FD4"/>
    <w:rsid w:val="001C67BC"/>
    <w:rsid w:val="001D38F6"/>
    <w:rsid w:val="001D5F3C"/>
    <w:rsid w:val="001D7040"/>
    <w:rsid w:val="001E68B8"/>
    <w:rsid w:val="001F3487"/>
    <w:rsid w:val="001F6A5E"/>
    <w:rsid w:val="001F7D9A"/>
    <w:rsid w:val="00212E2B"/>
    <w:rsid w:val="00221801"/>
    <w:rsid w:val="002314CA"/>
    <w:rsid w:val="00232BDD"/>
    <w:rsid w:val="00234DEE"/>
    <w:rsid w:val="0024191A"/>
    <w:rsid w:val="00245632"/>
    <w:rsid w:val="002469C2"/>
    <w:rsid w:val="00246DF6"/>
    <w:rsid w:val="00253F4A"/>
    <w:rsid w:val="00255ECB"/>
    <w:rsid w:val="0025698D"/>
    <w:rsid w:val="0026462E"/>
    <w:rsid w:val="00267DDB"/>
    <w:rsid w:val="002753A2"/>
    <w:rsid w:val="00284FA5"/>
    <w:rsid w:val="00290172"/>
    <w:rsid w:val="002A0C60"/>
    <w:rsid w:val="002B00F2"/>
    <w:rsid w:val="002B0CE1"/>
    <w:rsid w:val="002B37B9"/>
    <w:rsid w:val="002B4A5B"/>
    <w:rsid w:val="002E383A"/>
    <w:rsid w:val="002F0368"/>
    <w:rsid w:val="003009A4"/>
    <w:rsid w:val="0030755A"/>
    <w:rsid w:val="00322B4F"/>
    <w:rsid w:val="003255AC"/>
    <w:rsid w:val="00334BB9"/>
    <w:rsid w:val="00335642"/>
    <w:rsid w:val="0034571E"/>
    <w:rsid w:val="00350176"/>
    <w:rsid w:val="003558B0"/>
    <w:rsid w:val="00357E6A"/>
    <w:rsid w:val="0036075E"/>
    <w:rsid w:val="0036719D"/>
    <w:rsid w:val="003714E0"/>
    <w:rsid w:val="0037341A"/>
    <w:rsid w:val="0038495D"/>
    <w:rsid w:val="00390AB9"/>
    <w:rsid w:val="0039230B"/>
    <w:rsid w:val="00393AA4"/>
    <w:rsid w:val="003977CC"/>
    <w:rsid w:val="003A2505"/>
    <w:rsid w:val="003A3B21"/>
    <w:rsid w:val="003B5320"/>
    <w:rsid w:val="003B7642"/>
    <w:rsid w:val="003C48B7"/>
    <w:rsid w:val="003C7EB2"/>
    <w:rsid w:val="003E30C6"/>
    <w:rsid w:val="003F0EDC"/>
    <w:rsid w:val="003F2AE2"/>
    <w:rsid w:val="00411426"/>
    <w:rsid w:val="004157DD"/>
    <w:rsid w:val="00416B32"/>
    <w:rsid w:val="0042434F"/>
    <w:rsid w:val="00436B45"/>
    <w:rsid w:val="00436C16"/>
    <w:rsid w:val="00444388"/>
    <w:rsid w:val="00450BD9"/>
    <w:rsid w:val="00457326"/>
    <w:rsid w:val="00462627"/>
    <w:rsid w:val="00463EE4"/>
    <w:rsid w:val="00465CEE"/>
    <w:rsid w:val="00470363"/>
    <w:rsid w:val="00471325"/>
    <w:rsid w:val="00472D6E"/>
    <w:rsid w:val="00476AFE"/>
    <w:rsid w:val="00482D5B"/>
    <w:rsid w:val="0048468A"/>
    <w:rsid w:val="00493343"/>
    <w:rsid w:val="0049363B"/>
    <w:rsid w:val="00495884"/>
    <w:rsid w:val="004A3CDA"/>
    <w:rsid w:val="004A52D9"/>
    <w:rsid w:val="004A555E"/>
    <w:rsid w:val="004B09BD"/>
    <w:rsid w:val="004B1333"/>
    <w:rsid w:val="004B6A24"/>
    <w:rsid w:val="004C5F0D"/>
    <w:rsid w:val="004C7E14"/>
    <w:rsid w:val="004D33EA"/>
    <w:rsid w:val="004D3592"/>
    <w:rsid w:val="004D5AA6"/>
    <w:rsid w:val="004D6E58"/>
    <w:rsid w:val="004E637E"/>
    <w:rsid w:val="004F51B3"/>
    <w:rsid w:val="004F62F5"/>
    <w:rsid w:val="005012DF"/>
    <w:rsid w:val="00505298"/>
    <w:rsid w:val="00522EA6"/>
    <w:rsid w:val="0054424C"/>
    <w:rsid w:val="00551558"/>
    <w:rsid w:val="00567A9A"/>
    <w:rsid w:val="00570F11"/>
    <w:rsid w:val="00572CAA"/>
    <w:rsid w:val="005774C4"/>
    <w:rsid w:val="005810D6"/>
    <w:rsid w:val="00583596"/>
    <w:rsid w:val="005946CA"/>
    <w:rsid w:val="00596F2A"/>
    <w:rsid w:val="005A24F9"/>
    <w:rsid w:val="005A68B8"/>
    <w:rsid w:val="005B2818"/>
    <w:rsid w:val="005B3624"/>
    <w:rsid w:val="005B4C66"/>
    <w:rsid w:val="005B4E98"/>
    <w:rsid w:val="005B5A70"/>
    <w:rsid w:val="005C3268"/>
    <w:rsid w:val="005D0AC1"/>
    <w:rsid w:val="005E1352"/>
    <w:rsid w:val="005E1936"/>
    <w:rsid w:val="005E6B5F"/>
    <w:rsid w:val="005E6CAB"/>
    <w:rsid w:val="005F00C6"/>
    <w:rsid w:val="00602439"/>
    <w:rsid w:val="006117A0"/>
    <w:rsid w:val="00624986"/>
    <w:rsid w:val="00633384"/>
    <w:rsid w:val="00637B11"/>
    <w:rsid w:val="00650B27"/>
    <w:rsid w:val="0065379F"/>
    <w:rsid w:val="006543E6"/>
    <w:rsid w:val="00661939"/>
    <w:rsid w:val="00667013"/>
    <w:rsid w:val="00672265"/>
    <w:rsid w:val="00680A98"/>
    <w:rsid w:val="00681424"/>
    <w:rsid w:val="006830ED"/>
    <w:rsid w:val="00684B8F"/>
    <w:rsid w:val="00686376"/>
    <w:rsid w:val="006964A7"/>
    <w:rsid w:val="00697E0A"/>
    <w:rsid w:val="006A707F"/>
    <w:rsid w:val="006B689D"/>
    <w:rsid w:val="006E28DA"/>
    <w:rsid w:val="006F1A8B"/>
    <w:rsid w:val="00714043"/>
    <w:rsid w:val="007150FA"/>
    <w:rsid w:val="00727163"/>
    <w:rsid w:val="00742B08"/>
    <w:rsid w:val="00745D4C"/>
    <w:rsid w:val="00750C40"/>
    <w:rsid w:val="00754A9D"/>
    <w:rsid w:val="00760FA4"/>
    <w:rsid w:val="0076417E"/>
    <w:rsid w:val="00767D3A"/>
    <w:rsid w:val="00775AEC"/>
    <w:rsid w:val="00775FC0"/>
    <w:rsid w:val="0079743D"/>
    <w:rsid w:val="007A04C0"/>
    <w:rsid w:val="007B3389"/>
    <w:rsid w:val="007B6886"/>
    <w:rsid w:val="007C1CF8"/>
    <w:rsid w:val="007C7BD3"/>
    <w:rsid w:val="007D1C7F"/>
    <w:rsid w:val="007D6D24"/>
    <w:rsid w:val="007D7679"/>
    <w:rsid w:val="007E17E4"/>
    <w:rsid w:val="007F0401"/>
    <w:rsid w:val="007F6881"/>
    <w:rsid w:val="008007A5"/>
    <w:rsid w:val="008114C5"/>
    <w:rsid w:val="00812EFA"/>
    <w:rsid w:val="00814475"/>
    <w:rsid w:val="0082443D"/>
    <w:rsid w:val="008409A0"/>
    <w:rsid w:val="00850673"/>
    <w:rsid w:val="00850B80"/>
    <w:rsid w:val="008569C1"/>
    <w:rsid w:val="00860797"/>
    <w:rsid w:val="008624E6"/>
    <w:rsid w:val="00874024"/>
    <w:rsid w:val="0087492C"/>
    <w:rsid w:val="00880400"/>
    <w:rsid w:val="00880B93"/>
    <w:rsid w:val="00887532"/>
    <w:rsid w:val="00892508"/>
    <w:rsid w:val="00893BC5"/>
    <w:rsid w:val="008952EA"/>
    <w:rsid w:val="0089591D"/>
    <w:rsid w:val="008C1910"/>
    <w:rsid w:val="008C288B"/>
    <w:rsid w:val="008C4C69"/>
    <w:rsid w:val="008C5C30"/>
    <w:rsid w:val="008D23F3"/>
    <w:rsid w:val="008D3379"/>
    <w:rsid w:val="008E0DC9"/>
    <w:rsid w:val="008E6C88"/>
    <w:rsid w:val="008F63E5"/>
    <w:rsid w:val="009212A8"/>
    <w:rsid w:val="00943E37"/>
    <w:rsid w:val="00945080"/>
    <w:rsid w:val="0095232E"/>
    <w:rsid w:val="009545D7"/>
    <w:rsid w:val="009546C3"/>
    <w:rsid w:val="0095750B"/>
    <w:rsid w:val="00967A3E"/>
    <w:rsid w:val="00977010"/>
    <w:rsid w:val="00977C2D"/>
    <w:rsid w:val="00985904"/>
    <w:rsid w:val="00985C62"/>
    <w:rsid w:val="0099125C"/>
    <w:rsid w:val="009A51E5"/>
    <w:rsid w:val="009A6ACF"/>
    <w:rsid w:val="009A7DAA"/>
    <w:rsid w:val="009B7824"/>
    <w:rsid w:val="009C1B5E"/>
    <w:rsid w:val="009C360C"/>
    <w:rsid w:val="009D1C48"/>
    <w:rsid w:val="009D2B32"/>
    <w:rsid w:val="009D2D9C"/>
    <w:rsid w:val="009D5C92"/>
    <w:rsid w:val="009D628D"/>
    <w:rsid w:val="009D719C"/>
    <w:rsid w:val="009F2DE3"/>
    <w:rsid w:val="009F2DFC"/>
    <w:rsid w:val="009F6042"/>
    <w:rsid w:val="009F6654"/>
    <w:rsid w:val="00A02B87"/>
    <w:rsid w:val="00A13341"/>
    <w:rsid w:val="00A13780"/>
    <w:rsid w:val="00A16ACF"/>
    <w:rsid w:val="00A16BEE"/>
    <w:rsid w:val="00A2329E"/>
    <w:rsid w:val="00A42170"/>
    <w:rsid w:val="00A442FF"/>
    <w:rsid w:val="00A459F3"/>
    <w:rsid w:val="00A51872"/>
    <w:rsid w:val="00A54353"/>
    <w:rsid w:val="00A5654B"/>
    <w:rsid w:val="00A60F7D"/>
    <w:rsid w:val="00A64775"/>
    <w:rsid w:val="00A71F61"/>
    <w:rsid w:val="00A72B32"/>
    <w:rsid w:val="00A735FD"/>
    <w:rsid w:val="00A81BEC"/>
    <w:rsid w:val="00A905BC"/>
    <w:rsid w:val="00A91ED7"/>
    <w:rsid w:val="00A92110"/>
    <w:rsid w:val="00AA085C"/>
    <w:rsid w:val="00AA2189"/>
    <w:rsid w:val="00AA3B80"/>
    <w:rsid w:val="00AB370D"/>
    <w:rsid w:val="00AB4CD4"/>
    <w:rsid w:val="00AC26B9"/>
    <w:rsid w:val="00AD0790"/>
    <w:rsid w:val="00AE3733"/>
    <w:rsid w:val="00B00475"/>
    <w:rsid w:val="00B0277F"/>
    <w:rsid w:val="00B11764"/>
    <w:rsid w:val="00B1452D"/>
    <w:rsid w:val="00B21994"/>
    <w:rsid w:val="00B26D73"/>
    <w:rsid w:val="00B45EA8"/>
    <w:rsid w:val="00B6032A"/>
    <w:rsid w:val="00B6061C"/>
    <w:rsid w:val="00B6663D"/>
    <w:rsid w:val="00B66E10"/>
    <w:rsid w:val="00B67E2A"/>
    <w:rsid w:val="00B74404"/>
    <w:rsid w:val="00B76D8E"/>
    <w:rsid w:val="00B806BA"/>
    <w:rsid w:val="00B81B2E"/>
    <w:rsid w:val="00B84385"/>
    <w:rsid w:val="00B8770C"/>
    <w:rsid w:val="00B90AEC"/>
    <w:rsid w:val="00B925C3"/>
    <w:rsid w:val="00B934D8"/>
    <w:rsid w:val="00B93E27"/>
    <w:rsid w:val="00BA16F0"/>
    <w:rsid w:val="00BA20BF"/>
    <w:rsid w:val="00BA57A5"/>
    <w:rsid w:val="00BA79F4"/>
    <w:rsid w:val="00BB5C1C"/>
    <w:rsid w:val="00BC55FE"/>
    <w:rsid w:val="00BE4B08"/>
    <w:rsid w:val="00BF01D4"/>
    <w:rsid w:val="00BF07C5"/>
    <w:rsid w:val="00BF1BF4"/>
    <w:rsid w:val="00BF26E5"/>
    <w:rsid w:val="00BF5839"/>
    <w:rsid w:val="00C000E6"/>
    <w:rsid w:val="00C033C5"/>
    <w:rsid w:val="00C03BDE"/>
    <w:rsid w:val="00C227D0"/>
    <w:rsid w:val="00C25CD7"/>
    <w:rsid w:val="00C27FFB"/>
    <w:rsid w:val="00C349AB"/>
    <w:rsid w:val="00C34ED0"/>
    <w:rsid w:val="00C37CFD"/>
    <w:rsid w:val="00C451F7"/>
    <w:rsid w:val="00C4587D"/>
    <w:rsid w:val="00C5248A"/>
    <w:rsid w:val="00C52DB7"/>
    <w:rsid w:val="00C574D3"/>
    <w:rsid w:val="00C64064"/>
    <w:rsid w:val="00C7201C"/>
    <w:rsid w:val="00C72EE9"/>
    <w:rsid w:val="00C73300"/>
    <w:rsid w:val="00C752E1"/>
    <w:rsid w:val="00C84830"/>
    <w:rsid w:val="00C9424F"/>
    <w:rsid w:val="00C94E00"/>
    <w:rsid w:val="00C97D4F"/>
    <w:rsid w:val="00CA08DC"/>
    <w:rsid w:val="00CA1F13"/>
    <w:rsid w:val="00CA6117"/>
    <w:rsid w:val="00CA7316"/>
    <w:rsid w:val="00CC1E49"/>
    <w:rsid w:val="00CC5F41"/>
    <w:rsid w:val="00CD01E7"/>
    <w:rsid w:val="00CF3A2D"/>
    <w:rsid w:val="00CF43FE"/>
    <w:rsid w:val="00CF6606"/>
    <w:rsid w:val="00CF6FB5"/>
    <w:rsid w:val="00D03445"/>
    <w:rsid w:val="00D043F2"/>
    <w:rsid w:val="00D0651B"/>
    <w:rsid w:val="00D10708"/>
    <w:rsid w:val="00D11680"/>
    <w:rsid w:val="00D2276D"/>
    <w:rsid w:val="00D243CE"/>
    <w:rsid w:val="00D428CE"/>
    <w:rsid w:val="00D471AE"/>
    <w:rsid w:val="00D54EEE"/>
    <w:rsid w:val="00D54FEE"/>
    <w:rsid w:val="00D61636"/>
    <w:rsid w:val="00D63AD4"/>
    <w:rsid w:val="00D770B1"/>
    <w:rsid w:val="00D906A5"/>
    <w:rsid w:val="00D94157"/>
    <w:rsid w:val="00DA0546"/>
    <w:rsid w:val="00DA60CF"/>
    <w:rsid w:val="00DA6A26"/>
    <w:rsid w:val="00DB03C4"/>
    <w:rsid w:val="00DB2301"/>
    <w:rsid w:val="00DB64C5"/>
    <w:rsid w:val="00DB6641"/>
    <w:rsid w:val="00DC273D"/>
    <w:rsid w:val="00DC3131"/>
    <w:rsid w:val="00DC4AB5"/>
    <w:rsid w:val="00DC668E"/>
    <w:rsid w:val="00DD575C"/>
    <w:rsid w:val="00DE4319"/>
    <w:rsid w:val="00DE78BA"/>
    <w:rsid w:val="00E04397"/>
    <w:rsid w:val="00E06171"/>
    <w:rsid w:val="00E263C7"/>
    <w:rsid w:val="00E35595"/>
    <w:rsid w:val="00E35D67"/>
    <w:rsid w:val="00E36A78"/>
    <w:rsid w:val="00E42A3C"/>
    <w:rsid w:val="00E42CE7"/>
    <w:rsid w:val="00E50F71"/>
    <w:rsid w:val="00E57BF2"/>
    <w:rsid w:val="00E62E99"/>
    <w:rsid w:val="00E63DBB"/>
    <w:rsid w:val="00E6413B"/>
    <w:rsid w:val="00E67B41"/>
    <w:rsid w:val="00E71D00"/>
    <w:rsid w:val="00E7772B"/>
    <w:rsid w:val="00E939AD"/>
    <w:rsid w:val="00E94EC5"/>
    <w:rsid w:val="00EA5212"/>
    <w:rsid w:val="00EC03BF"/>
    <w:rsid w:val="00EC0FF2"/>
    <w:rsid w:val="00EC3E46"/>
    <w:rsid w:val="00ED05DD"/>
    <w:rsid w:val="00ED39A8"/>
    <w:rsid w:val="00EE1BDB"/>
    <w:rsid w:val="00EE77DB"/>
    <w:rsid w:val="00EF07DE"/>
    <w:rsid w:val="00EF3EFC"/>
    <w:rsid w:val="00F119C5"/>
    <w:rsid w:val="00F134CB"/>
    <w:rsid w:val="00F1740B"/>
    <w:rsid w:val="00F328D2"/>
    <w:rsid w:val="00F364EC"/>
    <w:rsid w:val="00F40DFA"/>
    <w:rsid w:val="00F474E9"/>
    <w:rsid w:val="00F53151"/>
    <w:rsid w:val="00F55352"/>
    <w:rsid w:val="00F654AB"/>
    <w:rsid w:val="00F74D5F"/>
    <w:rsid w:val="00F83DF3"/>
    <w:rsid w:val="00F84598"/>
    <w:rsid w:val="00F850D5"/>
    <w:rsid w:val="00F86215"/>
    <w:rsid w:val="00F953E4"/>
    <w:rsid w:val="00FA227F"/>
    <w:rsid w:val="00FA601B"/>
    <w:rsid w:val="00FB2520"/>
    <w:rsid w:val="00FD2D1F"/>
    <w:rsid w:val="00FE4CDA"/>
    <w:rsid w:val="00FE6E80"/>
    <w:rsid w:val="00FE73E6"/>
    <w:rsid w:val="00FF1BC7"/>
    <w:rsid w:val="00FF251B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15C960-CAA7-44AA-90FA-ED1DB699A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B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rsid w:val="002B37B9"/>
    <w:pPr>
      <w:spacing w:after="0" w:line="240" w:lineRule="auto"/>
      <w:ind w:left="-900" w:right="-1234"/>
      <w:jc w:val="center"/>
    </w:pPr>
    <w:rPr>
      <w:rFonts w:ascii="Times New Roman" w:eastAsia="Times New Roman" w:hAnsi="Times New Roman" w:cs="Times New Roman"/>
      <w:b/>
      <w:bCs/>
      <w:caps/>
      <w:sz w:val="44"/>
      <w:szCs w:val="44"/>
      <w:lang w:eastAsia="he-IL"/>
    </w:rPr>
  </w:style>
  <w:style w:type="paragraph" w:styleId="ListParagraph">
    <w:name w:val="List Paragraph"/>
    <w:basedOn w:val="Normal"/>
    <w:uiPriority w:val="34"/>
    <w:qFormat/>
    <w:rsid w:val="007F688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4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6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45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52D"/>
  </w:style>
  <w:style w:type="paragraph" w:styleId="Footer">
    <w:name w:val="footer"/>
    <w:basedOn w:val="Normal"/>
    <w:link w:val="FooterChar"/>
    <w:uiPriority w:val="99"/>
    <w:unhideWhenUsed/>
    <w:rsid w:val="00B1452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5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9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5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59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rtnoy</dc:creator>
  <cp:lastModifiedBy>Sigal</cp:lastModifiedBy>
  <cp:revision>18</cp:revision>
  <dcterms:created xsi:type="dcterms:W3CDTF">2018-01-15T11:08:00Z</dcterms:created>
  <dcterms:modified xsi:type="dcterms:W3CDTF">2018-04-19T19:11:00Z</dcterms:modified>
</cp:coreProperties>
</file>